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72AEC" w14:textId="0D085B92" w:rsidR="00152953" w:rsidRDefault="00152953" w:rsidP="009368A6">
      <w:pPr>
        <w:rPr>
          <w:rFonts w:asciiTheme="minorHAnsi" w:hAnsiTheme="minorHAnsi"/>
          <w:lang w:val="en-US"/>
        </w:rPr>
      </w:pPr>
    </w:p>
    <w:p w14:paraId="2ED77F8C" w14:textId="6FED166F" w:rsidR="00152953" w:rsidRDefault="00131AFC" w:rsidP="00DC5485">
      <w:pPr>
        <w:ind w:firstLine="567"/>
        <w:rPr>
          <w:rFonts w:asciiTheme="minorHAnsi" w:hAnsiTheme="minorHAnsi"/>
          <w:lang w:val="en-US"/>
        </w:rPr>
      </w:pPr>
      <w:r>
        <w:rPr>
          <w:rFonts w:asciiTheme="minorHAnsi" w:hAnsiTheme="minorHAnsi"/>
          <w:b/>
          <w:lang w:val="en-US"/>
        </w:rPr>
        <w:t xml:space="preserve">EXPERIMENT 2. </w:t>
      </w:r>
      <w:r>
        <w:rPr>
          <w:rFonts w:asciiTheme="minorHAnsi" w:hAnsiTheme="minorHAnsi"/>
          <w:lang w:val="en-US"/>
        </w:rPr>
        <w:t xml:space="preserve">These tables correspond to Figure 4. </w:t>
      </w:r>
    </w:p>
    <w:p w14:paraId="7B1F0418" w14:textId="77777777" w:rsidR="00131AFC" w:rsidRPr="00131AFC" w:rsidRDefault="00131AFC" w:rsidP="009368A6">
      <w:pPr>
        <w:rPr>
          <w:rFonts w:asciiTheme="minorHAnsi" w:hAnsiTheme="minorHAnsi"/>
          <w:lang w:val="en-US"/>
        </w:rPr>
      </w:pPr>
    </w:p>
    <w:p w14:paraId="1CD3E038" w14:textId="20F9444B" w:rsidR="00152953" w:rsidRDefault="00420068" w:rsidP="009368A6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le 7</w:t>
      </w:r>
      <w:r w:rsidR="00866CCA">
        <w:rPr>
          <w:rFonts w:asciiTheme="minorHAnsi" w:hAnsiTheme="minorHAnsi"/>
          <w:lang w:val="en-US"/>
        </w:rPr>
        <w:t xml:space="preserve">: Correlations between insight problems’ solving affect and accuracy </w:t>
      </w:r>
      <w:r>
        <w:rPr>
          <w:rFonts w:asciiTheme="minorHAnsi" w:hAnsiTheme="minorHAnsi"/>
          <w:lang w:val="en-US"/>
        </w:rPr>
        <w:t>(Figure 4</w:t>
      </w:r>
      <w:r w:rsidR="00866CCA">
        <w:rPr>
          <w:rFonts w:asciiTheme="minorHAnsi" w:hAnsiTheme="minorHAnsi"/>
          <w:lang w:val="en-US"/>
        </w:rPr>
        <w:t>a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086"/>
        <w:gridCol w:w="1140"/>
        <w:gridCol w:w="1187"/>
        <w:gridCol w:w="1359"/>
        <w:gridCol w:w="1194"/>
        <w:gridCol w:w="1191"/>
      </w:tblGrid>
      <w:tr w:rsidR="00B8279E" w14:paraId="65FC136D" w14:textId="77777777" w:rsidTr="0073121F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41DABAB7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7F39CE47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Acc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7AB64CA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54681E9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6CF28A07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FA62C33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leasur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4FA6B89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</w:tr>
      <w:tr w:rsidR="00B8279E" w14:paraId="5F9DBE71" w14:textId="77777777" w:rsidTr="0073121F">
        <w:tc>
          <w:tcPr>
            <w:tcW w:w="1216" w:type="dxa"/>
            <w:tcBorders>
              <w:top w:val="single" w:sz="4" w:space="0" w:color="auto"/>
            </w:tcBorders>
          </w:tcPr>
          <w:p w14:paraId="12822055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Acc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51F074A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2677461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4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45E8868E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28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47EBCD9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73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D1F7A59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52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BA54D93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03</w:t>
            </w:r>
          </w:p>
        </w:tc>
      </w:tr>
      <w:tr w:rsidR="00B8279E" w14:paraId="53680E2A" w14:textId="77777777" w:rsidTr="0073121F">
        <w:tc>
          <w:tcPr>
            <w:tcW w:w="1216" w:type="dxa"/>
          </w:tcPr>
          <w:p w14:paraId="419FDE2D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216" w:type="dxa"/>
          </w:tcPr>
          <w:p w14:paraId="2D1B381E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0844B397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4EAA4F6B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17</w:t>
            </w:r>
          </w:p>
        </w:tc>
        <w:tc>
          <w:tcPr>
            <w:tcW w:w="1217" w:type="dxa"/>
          </w:tcPr>
          <w:p w14:paraId="76B5921C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60***</w:t>
            </w:r>
          </w:p>
        </w:tc>
        <w:tc>
          <w:tcPr>
            <w:tcW w:w="1217" w:type="dxa"/>
          </w:tcPr>
          <w:p w14:paraId="2EB33F00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71***</w:t>
            </w:r>
          </w:p>
        </w:tc>
        <w:tc>
          <w:tcPr>
            <w:tcW w:w="1217" w:type="dxa"/>
          </w:tcPr>
          <w:p w14:paraId="2D849C2C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29**</w:t>
            </w:r>
          </w:p>
        </w:tc>
      </w:tr>
      <w:tr w:rsidR="00B8279E" w14:paraId="4332F261" w14:textId="77777777" w:rsidTr="0073121F">
        <w:tc>
          <w:tcPr>
            <w:tcW w:w="1216" w:type="dxa"/>
          </w:tcPr>
          <w:p w14:paraId="59F4345A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216" w:type="dxa"/>
          </w:tcPr>
          <w:p w14:paraId="08894B66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161E2E59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1EE4B8D7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4793E5E6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52</w:t>
            </w:r>
          </w:p>
        </w:tc>
        <w:tc>
          <w:tcPr>
            <w:tcW w:w="1217" w:type="dxa"/>
          </w:tcPr>
          <w:p w14:paraId="0FE78193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28</w:t>
            </w:r>
          </w:p>
        </w:tc>
        <w:tc>
          <w:tcPr>
            <w:tcW w:w="1217" w:type="dxa"/>
          </w:tcPr>
          <w:p w14:paraId="3F628FC9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3***</w:t>
            </w:r>
          </w:p>
        </w:tc>
      </w:tr>
      <w:tr w:rsidR="00B8279E" w14:paraId="19C1A991" w14:textId="77777777" w:rsidTr="0073121F">
        <w:tc>
          <w:tcPr>
            <w:tcW w:w="1216" w:type="dxa"/>
          </w:tcPr>
          <w:p w14:paraId="14893D58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216" w:type="dxa"/>
          </w:tcPr>
          <w:p w14:paraId="70032518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43B2F88A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43F5927C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F017C68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70E880F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75***</w:t>
            </w:r>
          </w:p>
        </w:tc>
        <w:tc>
          <w:tcPr>
            <w:tcW w:w="1217" w:type="dxa"/>
          </w:tcPr>
          <w:p w14:paraId="43867EF7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07</w:t>
            </w:r>
          </w:p>
        </w:tc>
      </w:tr>
      <w:tr w:rsidR="00B8279E" w14:paraId="2B9FA313" w14:textId="77777777" w:rsidTr="0073121F">
        <w:tc>
          <w:tcPr>
            <w:tcW w:w="1216" w:type="dxa"/>
          </w:tcPr>
          <w:p w14:paraId="3592DF5E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leasure </w:t>
            </w:r>
          </w:p>
        </w:tc>
        <w:tc>
          <w:tcPr>
            <w:tcW w:w="1216" w:type="dxa"/>
          </w:tcPr>
          <w:p w14:paraId="5E8FDBC2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4FEE8DAC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0DBDE46B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48F083AF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4DF8ADDC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5832B03B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12</w:t>
            </w:r>
          </w:p>
        </w:tc>
      </w:tr>
      <w:tr w:rsidR="00B8279E" w14:paraId="3E1AA061" w14:textId="77777777" w:rsidTr="0073121F">
        <w:tc>
          <w:tcPr>
            <w:tcW w:w="1216" w:type="dxa"/>
          </w:tcPr>
          <w:p w14:paraId="263FC900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  <w:tc>
          <w:tcPr>
            <w:tcW w:w="1216" w:type="dxa"/>
          </w:tcPr>
          <w:p w14:paraId="780EC835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6A2396D5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725E53B3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27BDF091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CC2ABF0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134AF80C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</w:tr>
    </w:tbl>
    <w:p w14:paraId="33F10F0A" w14:textId="77777777" w:rsidR="00B8279E" w:rsidRDefault="00B8279E" w:rsidP="009368A6">
      <w:pPr>
        <w:rPr>
          <w:rFonts w:asciiTheme="minorHAnsi" w:hAnsiTheme="minorHAnsi"/>
          <w:lang w:val="en-US"/>
        </w:rPr>
      </w:pPr>
    </w:p>
    <w:p w14:paraId="1E876FAC" w14:textId="77777777" w:rsidR="00B8279E" w:rsidRDefault="00B8279E" w:rsidP="009368A6">
      <w:pPr>
        <w:rPr>
          <w:rFonts w:asciiTheme="minorHAnsi" w:hAnsiTheme="minorHAnsi"/>
          <w:lang w:val="en-US"/>
        </w:rPr>
      </w:pPr>
      <w:bookmarkStart w:id="0" w:name="_GoBack"/>
      <w:bookmarkEnd w:id="0"/>
    </w:p>
    <w:sectPr w:rsidR="00B8279E" w:rsidSect="00203E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B12"/>
    <w:rsid w:val="00014F66"/>
    <w:rsid w:val="00045FA6"/>
    <w:rsid w:val="00060BDE"/>
    <w:rsid w:val="00066E68"/>
    <w:rsid w:val="00090E8B"/>
    <w:rsid w:val="0009467C"/>
    <w:rsid w:val="000A2977"/>
    <w:rsid w:val="000A34C7"/>
    <w:rsid w:val="000C75D7"/>
    <w:rsid w:val="00131AFC"/>
    <w:rsid w:val="00152953"/>
    <w:rsid w:val="00160C6F"/>
    <w:rsid w:val="00176C3F"/>
    <w:rsid w:val="001B2F82"/>
    <w:rsid w:val="001B3E08"/>
    <w:rsid w:val="001C532C"/>
    <w:rsid w:val="00203E57"/>
    <w:rsid w:val="00226C25"/>
    <w:rsid w:val="002319D6"/>
    <w:rsid w:val="002439B6"/>
    <w:rsid w:val="00270CD1"/>
    <w:rsid w:val="00286FC4"/>
    <w:rsid w:val="00287DF4"/>
    <w:rsid w:val="00322A6B"/>
    <w:rsid w:val="00342C5A"/>
    <w:rsid w:val="00396C2A"/>
    <w:rsid w:val="00420068"/>
    <w:rsid w:val="0042134F"/>
    <w:rsid w:val="00454492"/>
    <w:rsid w:val="00462CBE"/>
    <w:rsid w:val="004B0EC6"/>
    <w:rsid w:val="004E3213"/>
    <w:rsid w:val="004F5E33"/>
    <w:rsid w:val="004F7BE8"/>
    <w:rsid w:val="0054114A"/>
    <w:rsid w:val="0058779C"/>
    <w:rsid w:val="006A5FEE"/>
    <w:rsid w:val="006D2B12"/>
    <w:rsid w:val="0070272B"/>
    <w:rsid w:val="00722636"/>
    <w:rsid w:val="00726D42"/>
    <w:rsid w:val="0073121F"/>
    <w:rsid w:val="007B1F80"/>
    <w:rsid w:val="00800473"/>
    <w:rsid w:val="00837FA1"/>
    <w:rsid w:val="00857DAD"/>
    <w:rsid w:val="008625E7"/>
    <w:rsid w:val="00864D56"/>
    <w:rsid w:val="00866CCA"/>
    <w:rsid w:val="00870359"/>
    <w:rsid w:val="009018A8"/>
    <w:rsid w:val="0090782B"/>
    <w:rsid w:val="00915DA4"/>
    <w:rsid w:val="009368A6"/>
    <w:rsid w:val="00960F6D"/>
    <w:rsid w:val="009D62CE"/>
    <w:rsid w:val="00A21831"/>
    <w:rsid w:val="00A97E34"/>
    <w:rsid w:val="00AB79DF"/>
    <w:rsid w:val="00AD36BC"/>
    <w:rsid w:val="00B2696F"/>
    <w:rsid w:val="00B5554F"/>
    <w:rsid w:val="00B8279E"/>
    <w:rsid w:val="00B93BCD"/>
    <w:rsid w:val="00BB4995"/>
    <w:rsid w:val="00BD2BF7"/>
    <w:rsid w:val="00C01EF8"/>
    <w:rsid w:val="00C208DF"/>
    <w:rsid w:val="00C47A60"/>
    <w:rsid w:val="00CA05E4"/>
    <w:rsid w:val="00CA548E"/>
    <w:rsid w:val="00CB5759"/>
    <w:rsid w:val="00D027E9"/>
    <w:rsid w:val="00D4720D"/>
    <w:rsid w:val="00D8600D"/>
    <w:rsid w:val="00DA23D6"/>
    <w:rsid w:val="00DC046B"/>
    <w:rsid w:val="00DC5485"/>
    <w:rsid w:val="00DE2B7B"/>
    <w:rsid w:val="00DF7F7D"/>
    <w:rsid w:val="00EA5894"/>
    <w:rsid w:val="00F224DB"/>
    <w:rsid w:val="00F44CAF"/>
    <w:rsid w:val="00FD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F93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7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7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6742A5B7-1812-4251-B7FE-5743E3BC7D36}"/>
</file>

<file path=customXml/itemProps2.xml><?xml version="1.0" encoding="utf-8"?>
<ds:datastoreItem xmlns:ds="http://schemas.openxmlformats.org/officeDocument/2006/customXml" ds:itemID="{D9AFCCCC-C396-4803-A233-CE9124F2B048}"/>
</file>

<file path=customXml/itemProps3.xml><?xml version="1.0" encoding="utf-8"?>
<ds:datastoreItem xmlns:ds="http://schemas.openxmlformats.org/officeDocument/2006/customXml" ds:itemID="{06E69440-9C04-48D1-91C9-3D73E13039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303</Characters>
  <Application>Microsoft Macintosh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Barrett</dc:creator>
  <cp:keywords/>
  <dc:description/>
  <cp:lastModifiedBy>Alia Barrett</cp:lastModifiedBy>
  <cp:revision>16</cp:revision>
  <dcterms:created xsi:type="dcterms:W3CDTF">2016-06-10T06:27:00Z</dcterms:created>
  <dcterms:modified xsi:type="dcterms:W3CDTF">2016-06-10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ggiebethwebb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8CFF9D84822D5E40BD3DA019E508FDEE</vt:lpwstr>
  </property>
</Properties>
</file>